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59"/>
        <w:gridCol w:w="1602"/>
        <w:gridCol w:w="593"/>
        <w:gridCol w:w="945"/>
        <w:gridCol w:w="541"/>
        <w:gridCol w:w="905"/>
        <w:gridCol w:w="208"/>
        <w:gridCol w:w="733"/>
        <w:gridCol w:w="144"/>
        <w:gridCol w:w="746"/>
      </w:tblGrid>
      <w:tr w:rsidR="00F53B13" w:rsidRPr="008105F7" w:rsidTr="00F53B13">
        <w:trPr>
          <w:trHeight w:val="400"/>
        </w:trPr>
        <w:tc>
          <w:tcPr>
            <w:tcW w:w="26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ry Tab</w:t>
            </w:r>
            <w:bookmarkStart w:id="0" w:name="_GoBack"/>
            <w:bookmarkEnd w:id="0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 1: Concentrations of </w:t>
            </w:r>
            <w:proofErr w:type="spellStart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olipoproteins</w:t>
            </w:r>
            <w:proofErr w:type="spellEnd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plasma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</w:p>
        </w:tc>
        <w:tc>
          <w:tcPr>
            <w:tcW w:w="9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N (n=50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I (n=18)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 (n=40)</w:t>
            </w:r>
          </w:p>
        </w:tc>
        <w:tc>
          <w:tcPr>
            <w:tcW w:w="6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-Statistic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C - J774 Cell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</w:tr>
      <w:tr w:rsidR="00F53B13" w:rsidRPr="008105F7" w:rsidTr="00F53B13">
        <w:trPr>
          <w:trHeight w:val="36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15 (0.269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11 (0.191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19 (0.333)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36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ind w:right="225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14 [0.760, 2.24]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11 [0.750, 1.42]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14 [0.860, 2.31]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sma ApoA1 (µg/mL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70 (27.5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58 (18.4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73 (31.3)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70 [101, 241]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57 [122, 188]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71 [114, 268]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oE</w:t>
            </w:r>
            <w:proofErr w:type="spellEnd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µg/mL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63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4.38 (1.62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4.12 (0.948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3.86 (0.887)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4.10 [2.20, 11.8]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4.20 [2.30, 5.40]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3.80 [2.30, 6.10]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46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Cholesterol in plasma (mg/</w:t>
            </w:r>
            <w:proofErr w:type="spellStart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</w:tr>
      <w:tr w:rsidR="00F53B13" w:rsidRPr="008105F7" w:rsidTr="00F53B13">
        <w:trPr>
          <w:trHeight w:val="3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99 (34.6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96 (46.5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90 (41.0)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3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205 [122, 275]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79 [152, 323]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78 [109, 343]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3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DL-C in plasma (mg/</w:t>
            </w:r>
            <w:proofErr w:type="spellStart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  <w:r w:rsidRPr="00786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1.916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F53B13" w:rsidRPr="008105F7" w:rsidTr="00F53B13">
        <w:trPr>
          <w:trHeight w:val="3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61.6 (17.7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54.8 (10.6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63.5 (18.4)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38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61.0 [27.0, 113]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54.0 [34.0, 78.0]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786B37" w:rsidRDefault="00F53B13" w:rsidP="003B4B6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62.0 [28.0, 109]</w:t>
            </w:r>
          </w:p>
        </w:tc>
        <w:tc>
          <w:tcPr>
            <w:tcW w:w="660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3B13" w:rsidRPr="00786B37" w:rsidRDefault="00F53B13" w:rsidP="003B4B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360"/>
        </w:trPr>
        <w:tc>
          <w:tcPr>
            <w:tcW w:w="395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 xml:space="preserve">[1] all p-values are derived from one-way ANOVA 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</w:p>
        </w:tc>
      </w:tr>
      <w:tr w:rsidR="00F53B13" w:rsidRPr="008105F7" w:rsidTr="00F53B13">
        <w:trPr>
          <w:trHeight w:val="360"/>
        </w:trPr>
        <w:tc>
          <w:tcPr>
            <w:tcW w:w="347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[2] Significant p-values: *p &lt; 0.05; **p &lt; 0.01; ***p &lt; 0.001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</w:p>
        </w:tc>
        <w:tc>
          <w:tcPr>
            <w:tcW w:w="9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</w:p>
        </w:tc>
      </w:tr>
      <w:tr w:rsidR="00F53B13" w:rsidRPr="008105F7" w:rsidTr="00F53B13">
        <w:trPr>
          <w:gridAfter w:val="2"/>
          <w:wAfter w:w="478" w:type="pct"/>
          <w:trHeight w:val="360"/>
        </w:trPr>
        <w:tc>
          <w:tcPr>
            <w:tcW w:w="4522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3B13" w:rsidRPr="008105F7" w:rsidRDefault="00F53B13" w:rsidP="003B4B6A">
            <w:pPr>
              <w:rPr>
                <w:sz w:val="20"/>
                <w:szCs w:val="20"/>
              </w:rPr>
            </w:pPr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 xml:space="preserve">[3] ApoA1 denotes </w:t>
            </w:r>
            <w:proofErr w:type="spellStart"/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 xml:space="preserve"> A-I, </w:t>
            </w:r>
            <w:proofErr w:type="spellStart"/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ApoE</w:t>
            </w:r>
            <w:proofErr w:type="spellEnd"/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786B37">
              <w:rPr>
                <w:rFonts w:ascii="Arial" w:hAnsi="Arial" w:cs="Arial"/>
                <w:color w:val="000000"/>
                <w:sz w:val="20"/>
                <w:szCs w:val="20"/>
              </w:rPr>
              <w:t xml:space="preserve"> E, HDL-C High-density lipoprotein cholesterol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53B13"/>
    <w:rsid w:val="00003A78"/>
    <w:rsid w:val="0005306F"/>
    <w:rsid w:val="0007052B"/>
    <w:rsid w:val="00077036"/>
    <w:rsid w:val="00085B5B"/>
    <w:rsid w:val="000A3F4C"/>
    <w:rsid w:val="000C5091"/>
    <w:rsid w:val="000C570C"/>
    <w:rsid w:val="000D43E4"/>
    <w:rsid w:val="000D58ED"/>
    <w:rsid w:val="00121EDA"/>
    <w:rsid w:val="00130513"/>
    <w:rsid w:val="00132DC3"/>
    <w:rsid w:val="001461AF"/>
    <w:rsid w:val="00147F24"/>
    <w:rsid w:val="0017546F"/>
    <w:rsid w:val="001871F4"/>
    <w:rsid w:val="001949A6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50ADA"/>
    <w:rsid w:val="00365235"/>
    <w:rsid w:val="00377375"/>
    <w:rsid w:val="00384BC1"/>
    <w:rsid w:val="00391A48"/>
    <w:rsid w:val="003965C8"/>
    <w:rsid w:val="003C0DDE"/>
    <w:rsid w:val="00401322"/>
    <w:rsid w:val="004054FA"/>
    <w:rsid w:val="0041114A"/>
    <w:rsid w:val="004156B2"/>
    <w:rsid w:val="004264B0"/>
    <w:rsid w:val="004547EC"/>
    <w:rsid w:val="00456C08"/>
    <w:rsid w:val="00461864"/>
    <w:rsid w:val="004778B3"/>
    <w:rsid w:val="0049339F"/>
    <w:rsid w:val="00497B2C"/>
    <w:rsid w:val="004A1640"/>
    <w:rsid w:val="004B3B74"/>
    <w:rsid w:val="004C117F"/>
    <w:rsid w:val="004E1EF8"/>
    <w:rsid w:val="004E674E"/>
    <w:rsid w:val="004F6C9C"/>
    <w:rsid w:val="00502B86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61C9"/>
    <w:rsid w:val="006C3CA5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47EC1"/>
    <w:rsid w:val="00B679B1"/>
    <w:rsid w:val="00B764F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16E2"/>
    <w:rsid w:val="00D10BED"/>
    <w:rsid w:val="00D12A13"/>
    <w:rsid w:val="00D16ED3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3B13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06</Characters>
  <Application>Microsoft Office Word</Application>
  <DocSecurity>0</DocSecurity>
  <Lines>12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11-11T01:06:00Z</dcterms:created>
  <dcterms:modified xsi:type="dcterms:W3CDTF">2022-11-11T01:07:00Z</dcterms:modified>
</cp:coreProperties>
</file>